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Arial" w:hAnsi="Arial" w:cs="Arial"/>
          <w:sz w:val="24"/>
          <w:szCs w:val="24"/>
        </w:rPr>
      </w:pPr>
      <w:r>
        <w:rPr>
          <w:rFonts w:eastAsia="Courier New"/>
        </w:rPr>
        <w:t xml:space="preserve"> </w:t>
      </w:r>
      <w:r>
        <w:rPr>
          <w:rFonts w:cs="Arial" w:ascii="Arial" w:hAnsi="Arial"/>
          <w:b/>
          <w:sz w:val="24"/>
          <w:szCs w:val="24"/>
        </w:rPr>
        <w:t>Table S2.</w:t>
      </w:r>
      <w:r>
        <w:rPr>
          <w:rFonts w:cs="Arial" w:ascii="Arial" w:hAnsi="Arial"/>
          <w:sz w:val="24"/>
          <w:szCs w:val="24"/>
        </w:rPr>
        <w:t xml:space="preserve"> Showed the highest score of </w:t>
      </w:r>
      <w:r>
        <w:rPr>
          <w:rFonts w:cs="Arial" w:ascii="Arial" w:hAnsi="Arial"/>
          <w:bCs/>
          <w:sz w:val="24"/>
          <w:szCs w:val="24"/>
        </w:rPr>
        <w:t>apolipoprotein A-I matched with the CP-P protein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314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0"/>
        <w:gridCol w:w="12780"/>
      </w:tblGrid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Hit1"/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1.</w:t>
            </w:r>
            <w:bookmarkEnd w:id="0"/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    </w:t>
            </w:r>
          </w:p>
        </w:tc>
        <w:tc>
          <w:tcPr>
            <w:tcW w:w="1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color w:val="000000"/>
                </w:rPr>
                <w:t>gi|109571</w:t>
              </w:r>
            </w:hyperlink>
            <w:r>
              <w:rPr>
                <w:rStyle w:val="HTMLTypewriter"/>
                <w:rFonts w:cs="Times New Roman"/>
                <w:sz w:val="24"/>
                <w:szCs w:val="24"/>
              </w:rPr>
              <w:t>     </w:t>
            </w: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Mass: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 30358    </w:t>
            </w: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Score: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 290    </w:t>
            </w: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Expect: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 5.4e-023  </w:t>
            </w: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Queries matched: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 20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31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"/>
        <w:gridCol w:w="987"/>
        <w:gridCol w:w="1161"/>
        <w:gridCol w:w="1107"/>
        <w:gridCol w:w="765"/>
        <w:gridCol w:w="720"/>
        <w:gridCol w:w="540"/>
        <w:gridCol w:w="900"/>
        <w:gridCol w:w="720"/>
        <w:gridCol w:w="900"/>
        <w:gridCol w:w="4980"/>
      </w:tblGrid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     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Observed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Mr(expt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Mr(calc)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Del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Mi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Ions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>Peptide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040.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039.5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039.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K.ARPALEDLR.H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047.5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046.5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046.5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R.LSPVAEEFR.D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37.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36.6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36.6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K.WKEDVELYR.Q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37.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36.6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36.6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K.WKEDVELYR.Q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40.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39.6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39.6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K.DFANVYVDAVK.D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66.6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65.6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65.6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K.VQPYLDEFQK.K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97.6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96.6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96.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R.TQLAPHSEQMR.E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13.6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12.6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12.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R.TQLAPHSEQMR.E + Oxidation (M)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18.7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17.6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17.6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R.LSPVAEEFRDR.M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18.7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17.6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17.6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R.LSPVAEEFRDR.M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31.6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30.6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30.6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R.HSLMPMLETLK.T + 2 Oxidation (M)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40.7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39.7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39.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K.VAPLGAELQESAR.Q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40.7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39.7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39.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K.VAPLGAELQESAR.Q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94.7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93.7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93.7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K.VQPYLDEFQKK.W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94.7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93.7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93.7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K.VQPYLDEFQKK.W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522.7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521.7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521.7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K.QKVQPYLDEFQK.K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596.9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595.8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595.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K.VAPLGAELQESARQK.L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655.8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654.8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654.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K.DFANVYVDAVKDSGR.D</w:t>
            </w:r>
          </w:p>
        </w:tc>
      </w:tr>
      <w:tr>
        <w:trPr/>
        <w:tc>
          <w:tcPr>
            <w:tcW w:w="3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852.8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851.8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851.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R.DFWDNLEKETDWVR.Q</w:t>
            </w:r>
          </w:p>
        </w:tc>
      </w:tr>
      <w:tr>
        <w:trPr>
          <w:trHeight w:val="80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 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998.00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996.99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996.9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8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2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---</w:t>
            </w:r>
          </w:p>
        </w:tc>
        <w:tc>
          <w:tcPr>
            <w:tcW w:w="4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R.TQLAPHSEQMRESLAQR.L + Oxidation (M)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3155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5"/>
        <w:gridCol w:w="12780"/>
      </w:tblGrid>
      <w:tr>
        <w:trPr/>
        <w:tc>
          <w:tcPr>
            <w:tcW w:w="3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</w:rPr>
              <w:t>      </w:t>
            </w:r>
          </w:p>
        </w:tc>
        <w:tc>
          <w:tcPr>
            <w:tcW w:w="12780" w:type="dxa"/>
            <w:tcBorders/>
            <w:vAlign w:val="center"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b/>
                <w:bCs/>
                <w:sz w:val="24"/>
                <w:szCs w:val="24"/>
              </w:rPr>
              <w:t xml:space="preserve">No match to: </w:t>
            </w:r>
            <w:r>
              <w:rPr>
                <w:rStyle w:val="HTMLTypewriter"/>
                <w:rFonts w:cs="Times New Roman"/>
                <w:sz w:val="24"/>
                <w:szCs w:val="24"/>
              </w:rPr>
              <w:t>1020.53, 1082.57, 1111.58, 1167.56, 1220.61, 1300.66, 1359.68, 1365.72, 1405.68, 1433.75, 1489.71, 1490.76, 1493.74, 1567.74, 1638.88, 1639.91, 1868.89, 1882.97, 1884.90, 2045.12, 2145.09, 2145.09, 2161.02, 2163.09, 2163.09, 2185.07, 2193.02, 2194.04, 2210.01, 2217.01, 2226.03, 2251.05, 2256.13, 2273.20, 2273.20, 2289.19, 2289.19, 2295.13, 2305.09, 2306.12, 2328.06, 2344.04, 2404.29, 2501.30, 2549.27, 2550.27, 2550.27, 2581.30, 2612.23, 2706.33, 3136.46, 3153.47, 3154.49, 3211.53, 3211.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%5CDocuments%20and%20Settings%5CMICRAMA%5CLocal%20Settings%5CTemp%5CTemporary%20Directory%2013%20for%202D-ms%20result%202.zip%5C2nd%5C16%5Cgi+109571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10:53:00Z</dcterms:created>
  <dc:creator>MICRAMA</dc:creator>
  <dc:description/>
  <cp:keywords/>
  <dc:language>en-US</dc:language>
  <cp:lastModifiedBy>MICRAMA</cp:lastModifiedBy>
  <dcterms:modified xsi:type="dcterms:W3CDTF">2012-11-23T10:53:00Z</dcterms:modified>
  <cp:revision>4</cp:revision>
  <dc:subject/>
  <dc:title>Mascot Search Results: A Peptide summary report will usually give a much clearer picture of MS/MS search results</dc:title>
</cp:coreProperties>
</file>